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6985" w:rsidRDefault="00416985" w:rsidP="0041698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upplemental Table S2.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sults of a </w:t>
      </w:r>
      <w:r>
        <w:rPr>
          <w:rFonts w:ascii="Times New Roman" w:hAnsi="Times New Roman" w:cs="Times New Roman"/>
          <w:sz w:val="22"/>
          <w:szCs w:val="22"/>
        </w:rPr>
        <w:t xml:space="preserve">Cox proportional hazard analysis of RFS according to the product of PD-L1 and </w:t>
      </w:r>
      <w:r w:rsidR="0091633E">
        <w:rPr>
          <w:rFonts w:ascii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hAnsi="Times New Roman" w:cs="Times New Roman"/>
          <w:sz w:val="22"/>
          <w:szCs w:val="22"/>
        </w:rPr>
        <w:t>NLR as a continuous variable.</w:t>
      </w:r>
    </w:p>
    <w:tbl>
      <w:tblPr>
        <w:tblStyle w:val="6"/>
        <w:tblW w:w="10349" w:type="dxa"/>
        <w:tblInd w:w="-289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3119"/>
        <w:gridCol w:w="2977"/>
        <w:gridCol w:w="1134"/>
      </w:tblGrid>
      <w:tr w:rsidR="00416985" w:rsidRPr="00DC0531" w:rsidTr="001974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6985" w:rsidRPr="00DC0531" w:rsidRDefault="00416985" w:rsidP="001F4B1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6985" w:rsidRPr="0042410F" w:rsidRDefault="00416985" w:rsidP="001F4B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0531">
              <w:rPr>
                <w:rFonts w:ascii="Times New Roman" w:hAnsi="Times New Roman" w:cs="Times New Roman" w:hint="eastAsia"/>
                <w:sz w:val="22"/>
                <w:szCs w:val="22"/>
              </w:rPr>
              <w:t>U</w:t>
            </w:r>
            <w:r w:rsidRPr="00DC0531">
              <w:rPr>
                <w:rFonts w:ascii="Times New Roman" w:hAnsi="Times New Roman" w:cs="Times New Roman"/>
                <w:sz w:val="22"/>
                <w:szCs w:val="22"/>
              </w:rPr>
              <w:t>nadjusted HR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0531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Pr="00DC0531">
              <w:rPr>
                <w:rFonts w:ascii="Times New Roman" w:hAnsi="Times New Roman" w:cs="Times New Roman"/>
                <w:sz w:val="22"/>
                <w:szCs w:val="22"/>
              </w:rPr>
              <w:t xml:space="preserve">95% CI), </w:t>
            </w:r>
            <w:r w:rsidRPr="00DC053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6985" w:rsidRPr="0042410F" w:rsidRDefault="00416985" w:rsidP="001F4B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</w:pPr>
            <w:r w:rsidRPr="00DC0531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DC0531">
              <w:rPr>
                <w:rFonts w:ascii="Times New Roman" w:hAnsi="Times New Roman" w:cs="Times New Roman"/>
                <w:sz w:val="22"/>
                <w:szCs w:val="22"/>
              </w:rPr>
              <w:t>djusted HR</w:t>
            </w:r>
            <w:r w:rsidRPr="00DC053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  <w:vertAlign w:val="superscript"/>
              </w:rPr>
              <w:t xml:space="preserve"> </w:t>
            </w:r>
            <w:r w:rsidRPr="00DC0531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Pr="00DC0531">
              <w:rPr>
                <w:rFonts w:ascii="Times New Roman" w:hAnsi="Times New Roman" w:cs="Times New Roman"/>
                <w:sz w:val="22"/>
                <w:szCs w:val="22"/>
              </w:rPr>
              <w:t xml:space="preserve">95% CI), </w:t>
            </w:r>
            <w:r w:rsidRPr="00DC053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6985" w:rsidRPr="00DC0531" w:rsidRDefault="00416985" w:rsidP="001F4B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F</w:t>
            </w:r>
          </w:p>
        </w:tc>
      </w:tr>
      <w:tr w:rsidR="00416985" w:rsidRPr="00DC0531" w:rsidTr="00197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416985" w:rsidRPr="00DC0531" w:rsidRDefault="00416985" w:rsidP="001F4B1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 w:val="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bCs w:val="0"/>
                <w:sz w:val="22"/>
                <w:szCs w:val="22"/>
              </w:rPr>
              <w:t>ontinuous variable</w:t>
            </w:r>
          </w:p>
        </w:tc>
      </w:tr>
      <w:tr w:rsidR="00416985" w:rsidRPr="00DC0531" w:rsidTr="00197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416985" w:rsidRDefault="00416985" w:rsidP="001F4B12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D-L1</w:t>
            </w:r>
            <w:r w:rsidRPr="00AE484B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NLR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3119" w:type="dxa"/>
            <w:shd w:val="clear" w:color="auto" w:fill="auto"/>
          </w:tcPr>
          <w:p w:rsidR="00416985" w:rsidRPr="007305D1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6 (1.004–1.00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&lt;0.001</w:t>
            </w:r>
          </w:p>
        </w:tc>
        <w:tc>
          <w:tcPr>
            <w:tcW w:w="2977" w:type="dxa"/>
            <w:shd w:val="clear" w:color="auto" w:fill="auto"/>
          </w:tcPr>
          <w:p w:rsidR="00416985" w:rsidRPr="00DC0531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0531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DC053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4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0531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Pr="00DC0531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2–1.006</w:t>
            </w:r>
            <w:r w:rsidRPr="00DC0531">
              <w:rPr>
                <w:rFonts w:ascii="Times New Roman" w:hAnsi="Times New Roman" w:cs="Times New Roman"/>
                <w:sz w:val="22"/>
                <w:szCs w:val="22"/>
              </w:rPr>
              <w:t xml:space="preserve">)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DC0531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16985" w:rsidRPr="00DC0531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16985" w:rsidRPr="00DC0531" w:rsidTr="00197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416985" w:rsidRDefault="00416985" w:rsidP="001F4B12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ge</w:t>
            </w:r>
          </w:p>
        </w:tc>
        <w:tc>
          <w:tcPr>
            <w:tcW w:w="3119" w:type="dxa"/>
            <w:shd w:val="clear" w:color="auto" w:fill="auto"/>
          </w:tcPr>
          <w:p w:rsidR="00416985" w:rsidRPr="007305D1" w:rsidRDefault="00416985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6C45C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9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1.02), 0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2977" w:type="dxa"/>
            <w:shd w:val="clear" w:color="auto" w:fill="auto"/>
          </w:tcPr>
          <w:p w:rsidR="00416985" w:rsidRPr="00DC0531" w:rsidRDefault="00416985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1 (0.99–1.0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0.2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416985" w:rsidRPr="00DC0531" w:rsidRDefault="00416985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</w:tr>
      <w:tr w:rsidR="00894256" w:rsidRPr="00DC0531" w:rsidTr="00197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894256" w:rsidRDefault="00894256" w:rsidP="001F4B1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A0750"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T</w:t>
            </w:r>
            <w:r w:rsidRPr="004A0750">
              <w:rPr>
                <w:rFonts w:ascii="Times New Roman" w:hAnsi="Times New Roman" w:cs="Times New Roman"/>
                <w:b w:val="0"/>
                <w:sz w:val="22"/>
                <w:szCs w:val="22"/>
              </w:rPr>
              <w:t>umor size</w:t>
            </w:r>
          </w:p>
        </w:tc>
        <w:tc>
          <w:tcPr>
            <w:tcW w:w="3119" w:type="dxa"/>
            <w:shd w:val="clear" w:color="auto" w:fill="auto"/>
          </w:tcPr>
          <w:p w:rsidR="00894256" w:rsidRDefault="006C45C1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21 (1.016–1.026), &lt;0.001</w:t>
            </w:r>
          </w:p>
        </w:tc>
        <w:tc>
          <w:tcPr>
            <w:tcW w:w="2977" w:type="dxa"/>
            <w:shd w:val="clear" w:color="auto" w:fill="auto"/>
          </w:tcPr>
          <w:p w:rsidR="00894256" w:rsidRDefault="006C45C1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13 (1.005–1.020), &lt;0.001</w:t>
            </w:r>
          </w:p>
        </w:tc>
        <w:tc>
          <w:tcPr>
            <w:tcW w:w="1134" w:type="dxa"/>
            <w:shd w:val="clear" w:color="auto" w:fill="auto"/>
          </w:tcPr>
          <w:p w:rsidR="00894256" w:rsidRDefault="006C45C1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9</w:t>
            </w:r>
          </w:p>
        </w:tc>
      </w:tr>
      <w:tr w:rsidR="00416985" w:rsidRPr="00DC0531" w:rsidTr="00197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9" w:type="dxa"/>
            <w:gridSpan w:val="4"/>
            <w:shd w:val="clear" w:color="auto" w:fill="auto"/>
          </w:tcPr>
          <w:p w:rsidR="00416985" w:rsidRPr="00DC0531" w:rsidRDefault="00416985" w:rsidP="001F4B1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94744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794744">
              <w:rPr>
                <w:rFonts w:ascii="Times New Roman" w:hAnsi="Times New Roman" w:cs="Times New Roman"/>
                <w:sz w:val="22"/>
                <w:szCs w:val="22"/>
              </w:rPr>
              <w:t>ategorical variables</w:t>
            </w:r>
          </w:p>
        </w:tc>
      </w:tr>
      <w:tr w:rsidR="00416985" w:rsidRPr="00DC0531" w:rsidTr="00197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416985" w:rsidRPr="00794744" w:rsidRDefault="00416985" w:rsidP="001F4B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ex</w:t>
            </w:r>
          </w:p>
          <w:p w:rsidR="00416985" w:rsidRPr="00794744" w:rsidRDefault="00416985" w:rsidP="001F4B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Men</w:t>
            </w:r>
          </w:p>
          <w:p w:rsidR="00416985" w:rsidRDefault="00416985" w:rsidP="001F4B12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Women</w:t>
            </w:r>
          </w:p>
        </w:tc>
        <w:tc>
          <w:tcPr>
            <w:tcW w:w="3119" w:type="dxa"/>
            <w:shd w:val="clear" w:color="auto" w:fill="auto"/>
          </w:tcPr>
          <w:p w:rsidR="00416985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16985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416985" w:rsidRPr="007305D1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3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0.7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, 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977" w:type="dxa"/>
            <w:shd w:val="clear" w:color="auto" w:fill="auto"/>
          </w:tcPr>
          <w:p w:rsidR="00416985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16985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416985" w:rsidRPr="00DC0531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1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134" w:type="dxa"/>
            <w:shd w:val="clear" w:color="auto" w:fill="auto"/>
          </w:tcPr>
          <w:p w:rsidR="00416985" w:rsidRPr="00DC0531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</w:tr>
      <w:tr w:rsidR="00416985" w:rsidRPr="00DC0531" w:rsidTr="00197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416985" w:rsidRDefault="00416985" w:rsidP="001F4B12">
            <w:pPr>
              <w:spacing w:line="480" w:lineRule="auto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H</w:t>
            </w:r>
            <w:r w:rsidRPr="00585753">
              <w:rPr>
                <w:rFonts w:ascii="Times New Roman" w:hAnsi="Times New Roman" w:cs="Times New Roman"/>
                <w:b w:val="0"/>
                <w:sz w:val="22"/>
                <w:szCs w:val="22"/>
              </w:rPr>
              <w:t>istological type</w:t>
            </w:r>
          </w:p>
          <w:p w:rsidR="00416985" w:rsidRPr="00585753" w:rsidRDefault="00416985" w:rsidP="001F4B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D</w:t>
            </w:r>
          </w:p>
          <w:p w:rsidR="00416985" w:rsidRPr="00585753" w:rsidRDefault="00416985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CC</w:t>
            </w:r>
          </w:p>
          <w:p w:rsidR="00416985" w:rsidRPr="00092A33" w:rsidRDefault="00416985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thers</w:t>
            </w:r>
            <w:r w:rsidR="00092A33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r w:rsidR="00092A33"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119" w:type="dxa"/>
            <w:shd w:val="clear" w:color="auto" w:fill="auto"/>
          </w:tcPr>
          <w:p w:rsidR="00416985" w:rsidRDefault="00416985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16985" w:rsidRDefault="00416985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416985" w:rsidRDefault="00416985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.1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2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0.01</w:t>
            </w:r>
          </w:p>
          <w:p w:rsidR="00416985" w:rsidRPr="007305D1" w:rsidRDefault="00416985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4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), &lt;0.001</w:t>
            </w:r>
          </w:p>
        </w:tc>
        <w:tc>
          <w:tcPr>
            <w:tcW w:w="2977" w:type="dxa"/>
            <w:shd w:val="clear" w:color="auto" w:fill="auto"/>
          </w:tcPr>
          <w:p w:rsidR="00416985" w:rsidRDefault="00416985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16985" w:rsidRDefault="00416985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416985" w:rsidRDefault="0014795E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 xml:space="preserve"> (0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–1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), 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:rsidR="00416985" w:rsidRPr="00DC0531" w:rsidRDefault="00416985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2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0.0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416985" w:rsidRPr="00DC0531" w:rsidRDefault="00416985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416985" w:rsidRPr="00DC0531" w:rsidTr="00197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416985" w:rsidRDefault="00416985" w:rsidP="001F4B12">
            <w:pPr>
              <w:spacing w:line="480" w:lineRule="auto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athological Stage</w:t>
            </w:r>
          </w:p>
          <w:p w:rsidR="00416985" w:rsidRPr="00585753" w:rsidRDefault="00416985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I</w:t>
            </w:r>
          </w:p>
          <w:p w:rsidR="00416985" w:rsidRPr="00585753" w:rsidRDefault="00416985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lastRenderedPageBreak/>
              <w:t>II</w:t>
            </w:r>
          </w:p>
          <w:p w:rsidR="00416985" w:rsidRDefault="00416985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III</w:t>
            </w:r>
          </w:p>
        </w:tc>
        <w:tc>
          <w:tcPr>
            <w:tcW w:w="3119" w:type="dxa"/>
            <w:shd w:val="clear" w:color="auto" w:fill="auto"/>
          </w:tcPr>
          <w:p w:rsidR="00416985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16985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416985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2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5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&lt;0.001</w:t>
            </w:r>
          </w:p>
          <w:p w:rsidR="00416985" w:rsidRPr="007305D1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5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12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&lt;0.001</w:t>
            </w:r>
          </w:p>
        </w:tc>
        <w:tc>
          <w:tcPr>
            <w:tcW w:w="2977" w:type="dxa"/>
            <w:shd w:val="clear" w:color="auto" w:fill="auto"/>
          </w:tcPr>
          <w:p w:rsidR="00416985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16985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416985" w:rsidRDefault="0014795E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.42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  <w:p w:rsidR="00416985" w:rsidRPr="00DC0531" w:rsidRDefault="0014795E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)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416985" w:rsidRPr="00DC0531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</w:tr>
      <w:tr w:rsidR="00416985" w:rsidRPr="00DC0531" w:rsidTr="00197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416985" w:rsidRDefault="00894256" w:rsidP="001F4B12">
            <w:pPr>
              <w:spacing w:line="480" w:lineRule="auto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Pathological N</w:t>
            </w:r>
            <w:r w:rsidR="00416985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status</w:t>
            </w:r>
          </w:p>
          <w:p w:rsidR="00416985" w:rsidRDefault="00894256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N0</w:t>
            </w:r>
          </w:p>
          <w:p w:rsidR="00416985" w:rsidRDefault="00894256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N1</w:t>
            </w:r>
          </w:p>
          <w:p w:rsidR="00416985" w:rsidRDefault="00894256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N2</w:t>
            </w:r>
          </w:p>
        </w:tc>
        <w:tc>
          <w:tcPr>
            <w:tcW w:w="3119" w:type="dxa"/>
            <w:shd w:val="clear" w:color="auto" w:fill="auto"/>
          </w:tcPr>
          <w:p w:rsidR="00416985" w:rsidRDefault="00416985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16985" w:rsidRDefault="00416985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416985" w:rsidRDefault="0014795E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5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), &lt;0.001</w:t>
            </w:r>
          </w:p>
          <w:p w:rsidR="00416985" w:rsidRDefault="0014795E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6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73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–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 xml:space="preserve">)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1</w:t>
            </w:r>
          </w:p>
        </w:tc>
        <w:tc>
          <w:tcPr>
            <w:tcW w:w="2977" w:type="dxa"/>
            <w:shd w:val="clear" w:color="auto" w:fill="auto"/>
          </w:tcPr>
          <w:p w:rsidR="00416985" w:rsidRDefault="00416985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16985" w:rsidRDefault="00416985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416985" w:rsidRDefault="0014795E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1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)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  <w:p w:rsidR="00416985" w:rsidRDefault="0014795E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1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9),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2</w:t>
            </w:r>
          </w:p>
        </w:tc>
        <w:tc>
          <w:tcPr>
            <w:tcW w:w="1134" w:type="dxa"/>
            <w:shd w:val="clear" w:color="auto" w:fill="auto"/>
          </w:tcPr>
          <w:p w:rsidR="00416985" w:rsidRDefault="00416985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</w:tr>
      <w:tr w:rsidR="00416985" w:rsidRPr="00DC0531" w:rsidTr="00197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416985" w:rsidRDefault="00416985" w:rsidP="001F4B12">
            <w:pPr>
              <w:spacing w:line="480" w:lineRule="auto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urgical procedure</w:t>
            </w:r>
          </w:p>
          <w:p w:rsidR="00416985" w:rsidRPr="00585753" w:rsidRDefault="00416985" w:rsidP="001F4B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Wedge resection</w:t>
            </w:r>
          </w:p>
          <w:p w:rsidR="00416985" w:rsidRPr="00585753" w:rsidRDefault="00416985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Segmentectomy</w:t>
            </w:r>
          </w:p>
          <w:p w:rsidR="00416985" w:rsidRPr="00585753" w:rsidRDefault="00416985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Lobectomy</w:t>
            </w:r>
          </w:p>
          <w:p w:rsidR="00416985" w:rsidRPr="00092A33" w:rsidRDefault="00416985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Others</w:t>
            </w:r>
            <w:r w:rsidR="00092A33"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3119" w:type="dxa"/>
            <w:shd w:val="clear" w:color="auto" w:fill="auto"/>
          </w:tcPr>
          <w:p w:rsidR="00416985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16985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416985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1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:rsidR="00416985" w:rsidRDefault="0014795E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 xml:space="preserve"> (0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softHyphen/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softHyphen/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softHyphen/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0),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  <w:p w:rsidR="00416985" w:rsidRPr="007305D1" w:rsidRDefault="0014795E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6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8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)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2977" w:type="dxa"/>
            <w:shd w:val="clear" w:color="auto" w:fill="auto"/>
          </w:tcPr>
          <w:p w:rsidR="00416985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16985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416985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 xml:space="preserve">21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  <w:p w:rsidR="00416985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oftHyphen/>
              <w:t>–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  <w:p w:rsidR="00416985" w:rsidRPr="00DC0531" w:rsidRDefault="0014795E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134" w:type="dxa"/>
            <w:shd w:val="clear" w:color="auto" w:fill="auto"/>
          </w:tcPr>
          <w:p w:rsidR="00416985" w:rsidRPr="00DC0531" w:rsidRDefault="00416985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416985" w:rsidRPr="00DC0531" w:rsidTr="00197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416985" w:rsidRPr="00794744" w:rsidRDefault="00416985" w:rsidP="001F4B12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794744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A</w:t>
            </w:r>
            <w:r w:rsidRPr="007947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djuvant </w:t>
            </w:r>
            <w:r w:rsidR="0019743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hemo</w:t>
            </w:r>
            <w:r w:rsidRPr="007947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herapy</w:t>
            </w:r>
          </w:p>
          <w:p w:rsidR="00416985" w:rsidRPr="00B369D8" w:rsidRDefault="00416985" w:rsidP="001F4B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 w:val="0"/>
                <w:sz w:val="22"/>
                <w:szCs w:val="22"/>
              </w:rPr>
              <w:t xml:space="preserve"> </w:t>
            </w:r>
            <w:r w:rsidRPr="00B369D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No adjuvant </w:t>
            </w:r>
            <w:proofErr w:type="gramStart"/>
            <w:r w:rsidRPr="00B369D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herapy</w:t>
            </w:r>
            <w:proofErr w:type="gramEnd"/>
          </w:p>
          <w:p w:rsidR="00416985" w:rsidRDefault="00416985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latinum-based chemotherapy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416985" w:rsidRDefault="00416985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16985" w:rsidRDefault="00416985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416985" w:rsidRPr="007305D1" w:rsidRDefault="0014795E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7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1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="00416985">
              <w:rPr>
                <w:rFonts w:ascii="Times New Roman" w:hAnsi="Times New Roman" w:cs="Times New Roman"/>
                <w:sz w:val="22"/>
                <w:szCs w:val="22"/>
              </w:rPr>
              <w:t>), 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416985" w:rsidRDefault="00416985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16985" w:rsidRDefault="00416985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416985" w:rsidRPr="00DC0531" w:rsidRDefault="00416985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1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16985" w:rsidRPr="00DC0531" w:rsidRDefault="00416985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4795E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</w:tbl>
    <w:p w:rsidR="009564D1" w:rsidRDefault="00894256" w:rsidP="0089425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DC053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proofErr w:type="spellEnd"/>
      <w:proofErr w:type="gramEnd"/>
      <w:r w:rsidRPr="00DC053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djusted </w:t>
      </w:r>
      <w:r w:rsidR="0091633E">
        <w:rPr>
          <w:rFonts w:ascii="Times New Roman" w:hAnsi="Times New Roman" w:cs="Times New Roman"/>
          <w:color w:val="000000" w:themeColor="text1"/>
          <w:sz w:val="22"/>
          <w:szCs w:val="22"/>
        </w:rPr>
        <w:t>for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ge, sex, histological type, 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>pathological stag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tumor size, pathological N status, surgical procedure and 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>adjuvant chemotherapy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197430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416985" w:rsidRPr="00DC053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b</w:t>
      </w:r>
      <w:r w:rsidR="004169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D-L1</w:t>
      </w:r>
      <w:r w:rsidR="00416985" w:rsidRPr="00AE484B">
        <w:rPr>
          <w:rFonts w:ascii="Times New Roman" w:hAnsi="Times New Roman" w:cs="Times New Roman"/>
          <w:color w:val="000000" w:themeColor="text1"/>
          <w:sz w:val="22"/>
        </w:rPr>
        <w:t>×</w:t>
      </w:r>
      <w:r w:rsidR="00416985">
        <w:rPr>
          <w:rFonts w:ascii="Times New Roman" w:hAnsi="Times New Roman" w:cs="Times New Roman"/>
          <w:color w:val="000000" w:themeColor="text1"/>
          <w:sz w:val="22"/>
          <w:szCs w:val="22"/>
        </w:rPr>
        <w:t>NLR</w:t>
      </w:r>
      <w:r w:rsidR="00416985"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91633E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r w:rsidR="00416985"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>s a c</w:t>
      </w:r>
      <w:r w:rsidR="00092A33">
        <w:rPr>
          <w:rFonts w:ascii="Times New Roman" w:hAnsi="Times New Roman" w:cs="Times New Roman"/>
          <w:color w:val="000000" w:themeColor="text1"/>
          <w:sz w:val="22"/>
          <w:szCs w:val="22"/>
        </w:rPr>
        <w:t>ontinuous</w:t>
      </w:r>
      <w:r w:rsidR="00416985"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ariable.</w:t>
      </w:r>
      <w:r w:rsidR="00197430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092A33">
        <w:rPr>
          <w:rFonts w:ascii="Times New Roman" w:hAnsi="Times New Roman" w:cs="Times New Roman"/>
          <w:sz w:val="22"/>
          <w:szCs w:val="22"/>
          <w:vertAlign w:val="superscript"/>
        </w:rPr>
        <w:t xml:space="preserve">c </w:t>
      </w:r>
      <w:r w:rsidR="00092A33">
        <w:rPr>
          <w:rFonts w:ascii="Times New Roman" w:hAnsi="Times New Roman" w:cs="Times New Roman"/>
          <w:sz w:val="22"/>
          <w:szCs w:val="22"/>
        </w:rPr>
        <w:t xml:space="preserve">Defined as histological types of NSCLC with the exclusion of AD and SCC. </w:t>
      </w:r>
      <w:r w:rsidRPr="005B0F13">
        <w:rPr>
          <w:rFonts w:ascii="Times New Roman" w:hAnsi="Times New Roman" w:cs="Times New Roman"/>
          <w:sz w:val="22"/>
          <w:szCs w:val="22"/>
        </w:rPr>
        <w:t xml:space="preserve">Among </w:t>
      </w:r>
      <w:r w:rsidR="0091633E">
        <w:rPr>
          <w:rFonts w:ascii="Times New Roman" w:hAnsi="Times New Roman" w:cs="Times New Roman"/>
          <w:sz w:val="22"/>
          <w:szCs w:val="22"/>
        </w:rPr>
        <w:t xml:space="preserve">the </w:t>
      </w:r>
      <w:r w:rsidRPr="005B0F13">
        <w:rPr>
          <w:rFonts w:ascii="Times New Roman" w:hAnsi="Times New Roman" w:cs="Times New Roman"/>
          <w:sz w:val="22"/>
          <w:szCs w:val="22"/>
        </w:rPr>
        <w:t>53</w:t>
      </w:r>
      <w:r w:rsidR="0091633E">
        <w:rPr>
          <w:rFonts w:ascii="Times New Roman" w:hAnsi="Times New Roman" w:cs="Times New Roman"/>
          <w:sz w:val="22"/>
          <w:szCs w:val="22"/>
        </w:rPr>
        <w:t xml:space="preserve"> patients</w:t>
      </w:r>
      <w:r w:rsidRPr="005B0F13">
        <w:rPr>
          <w:rFonts w:ascii="Times New Roman" w:hAnsi="Times New Roman" w:cs="Times New Roman"/>
          <w:sz w:val="22"/>
          <w:szCs w:val="22"/>
        </w:rPr>
        <w:t xml:space="preserve">, 22 had pleomorphic carcinoma, 13 had </w:t>
      </w:r>
      <w:r w:rsidRPr="005B0F13">
        <w:rPr>
          <w:rFonts w:ascii="Times New Roman" w:hAnsi="Times New Roman" w:cs="Times New Roman"/>
          <w:sz w:val="22"/>
          <w:szCs w:val="22"/>
        </w:rPr>
        <w:lastRenderedPageBreak/>
        <w:t>large</w:t>
      </w:r>
      <w:r w:rsidR="0091633E">
        <w:rPr>
          <w:rFonts w:ascii="Times New Roman" w:hAnsi="Times New Roman" w:cs="Times New Roman"/>
          <w:sz w:val="22"/>
          <w:szCs w:val="22"/>
        </w:rPr>
        <w:t>-</w:t>
      </w:r>
      <w:r w:rsidRPr="005B0F13">
        <w:rPr>
          <w:rFonts w:ascii="Times New Roman" w:hAnsi="Times New Roman" w:cs="Times New Roman"/>
          <w:sz w:val="22"/>
          <w:szCs w:val="22"/>
        </w:rPr>
        <w:t xml:space="preserve">cell neuroendocrine carcinoma, 11 had </w:t>
      </w:r>
      <w:proofErr w:type="spellStart"/>
      <w:r w:rsidRPr="005B0F13">
        <w:rPr>
          <w:rFonts w:ascii="Times New Roman" w:hAnsi="Times New Roman" w:cs="Times New Roman"/>
          <w:sz w:val="22"/>
          <w:szCs w:val="22"/>
        </w:rPr>
        <w:t>adenosquamous</w:t>
      </w:r>
      <w:proofErr w:type="spellEnd"/>
      <w:r w:rsidRPr="005B0F13">
        <w:rPr>
          <w:rFonts w:ascii="Times New Roman" w:hAnsi="Times New Roman" w:cs="Times New Roman"/>
          <w:sz w:val="22"/>
          <w:szCs w:val="22"/>
        </w:rPr>
        <w:t xml:space="preserve"> carcinoma and 7 had large</w:t>
      </w:r>
      <w:r w:rsidR="0091633E">
        <w:rPr>
          <w:rFonts w:ascii="Times New Roman" w:hAnsi="Times New Roman" w:cs="Times New Roman"/>
          <w:sz w:val="22"/>
          <w:szCs w:val="22"/>
        </w:rPr>
        <w:t>-</w:t>
      </w:r>
      <w:r w:rsidRPr="005B0F13">
        <w:rPr>
          <w:rFonts w:ascii="Times New Roman" w:hAnsi="Times New Roman" w:cs="Times New Roman"/>
          <w:sz w:val="22"/>
          <w:szCs w:val="22"/>
        </w:rPr>
        <w:t>cell carcinoma.</w:t>
      </w:r>
      <w:r w:rsidR="00197430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d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fined as lobectomy with combined resection or pneumonectomy. </w:t>
      </w:r>
      <w:r>
        <w:rPr>
          <w:rFonts w:ascii="Times New Roman" w:hAnsi="Times New Roman" w:cs="Times New Roman"/>
          <w:sz w:val="22"/>
          <w:szCs w:val="22"/>
        </w:rPr>
        <w:t xml:space="preserve">Among </w:t>
      </w:r>
      <w:r w:rsidR="0091633E">
        <w:rPr>
          <w:rFonts w:ascii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hAnsi="Times New Roman" w:cs="Times New Roman"/>
          <w:sz w:val="22"/>
          <w:szCs w:val="22"/>
        </w:rPr>
        <w:t xml:space="preserve">36 cases, 31 </w:t>
      </w:r>
      <w:r w:rsidR="0091633E">
        <w:rPr>
          <w:rFonts w:ascii="Times New Roman" w:hAnsi="Times New Roman" w:cs="Times New Roman"/>
          <w:sz w:val="22"/>
          <w:szCs w:val="22"/>
        </w:rPr>
        <w:t>underwent</w:t>
      </w:r>
      <w:r>
        <w:rPr>
          <w:rFonts w:ascii="Times New Roman" w:hAnsi="Times New Roman" w:cs="Times New Roman"/>
          <w:sz w:val="22"/>
          <w:szCs w:val="22"/>
        </w:rPr>
        <w:t xml:space="preserve"> lobectomy with combined resection, and </w:t>
      </w:r>
      <w:r w:rsidR="0091633E">
        <w:rPr>
          <w:rFonts w:ascii="Times New Roman" w:hAnsi="Times New Roman" w:cs="Times New Roman"/>
          <w:sz w:val="22"/>
          <w:szCs w:val="22"/>
        </w:rPr>
        <w:t>fiv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91633E">
        <w:rPr>
          <w:rFonts w:ascii="Times New Roman" w:hAnsi="Times New Roman" w:cs="Times New Roman"/>
          <w:sz w:val="22"/>
          <w:szCs w:val="22"/>
        </w:rPr>
        <w:t>underwent</w:t>
      </w:r>
      <w:r>
        <w:rPr>
          <w:rFonts w:ascii="Times New Roman" w:hAnsi="Times New Roman" w:cs="Times New Roman"/>
          <w:sz w:val="22"/>
          <w:szCs w:val="22"/>
        </w:rPr>
        <w:t xml:space="preserve"> pneumonectomy.</w:t>
      </w:r>
    </w:p>
    <w:p w:rsidR="0029390C" w:rsidRPr="00197430" w:rsidRDefault="0029390C" w:rsidP="0089425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i/>
          <w:color w:val="000000" w:themeColor="text1"/>
          <w:sz w:val="22"/>
          <w:szCs w:val="22"/>
        </w:rPr>
        <w:t>Abbreviations</w:t>
      </w:r>
      <w:r w:rsidRPr="0029390C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  <w:r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</w:t>
      </w:r>
      <w:r w:rsidRPr="00DC053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RF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currence-free survival</w:t>
      </w:r>
      <w:r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, </w:t>
      </w:r>
      <w:r w:rsidRPr="00DC053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D-L1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rogrammed death-ligand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1, </w:t>
      </w:r>
      <w:r w:rsidRPr="00E060B2">
        <w:rPr>
          <w:rFonts w:ascii="Times New Roman" w:hAnsi="Times New Roman" w:cs="Times New Roman"/>
          <w:i/>
          <w:sz w:val="22"/>
          <w:szCs w:val="22"/>
        </w:rPr>
        <w:t>NLR</w:t>
      </w:r>
      <w:r>
        <w:rPr>
          <w:rFonts w:ascii="Times New Roman" w:hAnsi="Times New Roman" w:cs="Times New Roman"/>
          <w:sz w:val="22"/>
          <w:szCs w:val="22"/>
        </w:rPr>
        <w:t xml:space="preserve"> neutrophil-to-lymphocyte ratio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C053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HR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azard ratio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DC053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CI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nfidence interval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42410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VIF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ariance inflation factor,</w:t>
      </w:r>
      <w:r w:rsidRPr="0078435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PD-L</w:t>
      </w:r>
      <w:r>
        <w:rPr>
          <w:rFonts w:ascii="Times New Roman" w:hAnsi="Times New Roman" w:cs="Times New Roman"/>
          <w:i/>
          <w:color w:val="000000" w:themeColor="text1"/>
          <w:sz w:val="22"/>
          <w:szCs w:val="22"/>
        </w:rPr>
        <w:t>1</w:t>
      </w:r>
      <w:r w:rsidRPr="001F2141">
        <w:rPr>
          <w:rFonts w:ascii="Times New Roman" w:hAnsi="Times New Roman" w:cs="Times New Roman"/>
          <w:i/>
          <w:color w:val="000000" w:themeColor="text1"/>
          <w:sz w:val="22"/>
        </w:rPr>
        <w:t>×</w:t>
      </w:r>
      <w:r w:rsidRPr="0078435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NLR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78435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product of PD-L1 (TPS %) and </w:t>
      </w:r>
      <w:r w:rsidR="000B13F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bookmarkStart w:id="0" w:name="_GoBack"/>
      <w:bookmarkEnd w:id="0"/>
      <w:r w:rsidRPr="0078435F">
        <w:rPr>
          <w:rFonts w:ascii="Times New Roman" w:hAnsi="Times New Roman" w:cs="Times New Roman"/>
          <w:color w:val="000000" w:themeColor="text1"/>
          <w:sz w:val="22"/>
          <w:szCs w:val="22"/>
        </w:rPr>
        <w:t>NL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, </w:t>
      </w:r>
      <w:r w:rsidRPr="00A73C3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AD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denocarcinoma, </w:t>
      </w:r>
      <w:r w:rsidRPr="00A73C3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CC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quamous cell carcinoma</w:t>
      </w:r>
    </w:p>
    <w:sectPr w:rsidR="0029390C" w:rsidRPr="00197430" w:rsidSect="00416985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985"/>
    <w:rsid w:val="00092A33"/>
    <w:rsid w:val="000B13FC"/>
    <w:rsid w:val="000D2976"/>
    <w:rsid w:val="0014795E"/>
    <w:rsid w:val="00196E34"/>
    <w:rsid w:val="00197430"/>
    <w:rsid w:val="0029390C"/>
    <w:rsid w:val="00416985"/>
    <w:rsid w:val="00574F3C"/>
    <w:rsid w:val="00634190"/>
    <w:rsid w:val="006C45C1"/>
    <w:rsid w:val="008911CD"/>
    <w:rsid w:val="00894256"/>
    <w:rsid w:val="0091633E"/>
    <w:rsid w:val="00C119EF"/>
    <w:rsid w:val="00F20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059EF6"/>
  <w14:defaultImageDpi w14:val="32767"/>
  <w15:chartTrackingRefBased/>
  <w15:docId w15:val="{98D71DE9-9ABC-D141-A67E-58A058D79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16985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41698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suke kojima</dc:creator>
  <cp:keywords/>
  <dc:description/>
  <cp:lastModifiedBy>kensuke kojima</cp:lastModifiedBy>
  <cp:revision>17</cp:revision>
  <dcterms:created xsi:type="dcterms:W3CDTF">2022-10-24T08:05:00Z</dcterms:created>
  <dcterms:modified xsi:type="dcterms:W3CDTF">2023-09-05T11:20:00Z</dcterms:modified>
</cp:coreProperties>
</file>